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59F33" w14:textId="5946B675" w:rsidR="00CF20AD" w:rsidRPr="0037044B" w:rsidRDefault="00CF20AD" w:rsidP="00CF20AD">
      <w:pPr>
        <w:rPr>
          <w:vertAlign w:val="superscript"/>
        </w:rPr>
      </w:pPr>
      <w:bookmarkStart w:id="0" w:name="kix.y26prdcl1vit" w:colFirst="0" w:colLast="0"/>
      <w:bookmarkStart w:id="1" w:name="_23ckvvd" w:colFirst="0" w:colLast="0"/>
      <w:bookmarkEnd w:id="0"/>
      <w:bookmarkEnd w:id="1"/>
      <w:r w:rsidRPr="0037044B">
        <w:t>Table S</w:t>
      </w:r>
      <w:r w:rsidR="00BE783F">
        <w:t>1</w:t>
      </w:r>
      <w:r w:rsidRPr="0037044B">
        <w:t xml:space="preserve">. Comparative performance of different </w:t>
      </w:r>
      <w:r w:rsidR="00B513F2" w:rsidRPr="00B513F2">
        <w:t>virtual reality (VR)–derived</w:t>
      </w:r>
      <w:r w:rsidR="00B513F2">
        <w:rPr>
          <w:rFonts w:hint="eastAsia"/>
        </w:rPr>
        <w:t xml:space="preserve"> </w:t>
      </w:r>
      <w:r w:rsidRPr="0037044B">
        <w:t>feature combinations utilized in the Support Vector Machine (SVM) model.</w:t>
      </w:r>
    </w:p>
    <w:tbl>
      <w:tblPr>
        <w:tblW w:w="9105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17"/>
        <w:gridCol w:w="1517"/>
        <w:gridCol w:w="1517"/>
        <w:gridCol w:w="1518"/>
        <w:gridCol w:w="1518"/>
        <w:gridCol w:w="1518"/>
      </w:tblGrid>
      <w:tr w:rsidR="0037044B" w:rsidRPr="0037044B" w14:paraId="695ECF1A" w14:textId="77777777" w:rsidTr="006C3AC7">
        <w:tc>
          <w:tcPr>
            <w:tcW w:w="1517" w:type="dxa"/>
          </w:tcPr>
          <w:p w14:paraId="7AE9384C" w14:textId="77777777" w:rsidR="00CF20AD" w:rsidRPr="0037044B" w:rsidRDefault="00CF20AD" w:rsidP="006C3AC7">
            <w:r w:rsidRPr="0037044B">
              <w:t>Combinations of features</w:t>
            </w:r>
          </w:p>
        </w:tc>
        <w:tc>
          <w:tcPr>
            <w:tcW w:w="1517" w:type="dxa"/>
          </w:tcPr>
          <w:p w14:paraId="6021B478" w14:textId="2B82A2BE" w:rsidR="00CF20AD" w:rsidRPr="0037044B" w:rsidRDefault="00CF20AD" w:rsidP="006C3AC7">
            <w:pPr>
              <w:rPr>
                <w:vertAlign w:val="superscript"/>
              </w:rPr>
            </w:pPr>
            <w:r w:rsidRPr="0037044B">
              <w:t>Accuracy</w:t>
            </w:r>
            <w:r w:rsidR="00A73E90" w:rsidRPr="0037044B">
              <w:rPr>
                <w:rFonts w:hint="eastAsia"/>
              </w:rPr>
              <w:t>, %</w:t>
            </w:r>
          </w:p>
        </w:tc>
        <w:tc>
          <w:tcPr>
            <w:tcW w:w="1517" w:type="dxa"/>
          </w:tcPr>
          <w:p w14:paraId="081538FD" w14:textId="58CF387C" w:rsidR="00CF20AD" w:rsidRPr="0037044B" w:rsidRDefault="00CF20AD" w:rsidP="006C3AC7">
            <w:pPr>
              <w:rPr>
                <w:vertAlign w:val="superscript"/>
              </w:rPr>
            </w:pPr>
            <w:r w:rsidRPr="0037044B">
              <w:t>Sensitivity</w:t>
            </w:r>
            <w:r w:rsidR="00A73E90" w:rsidRPr="0037044B">
              <w:rPr>
                <w:rFonts w:hint="eastAsia"/>
              </w:rPr>
              <w:t>, %</w:t>
            </w:r>
          </w:p>
        </w:tc>
        <w:tc>
          <w:tcPr>
            <w:tcW w:w="1517" w:type="dxa"/>
          </w:tcPr>
          <w:p w14:paraId="3137E9C6" w14:textId="23769069" w:rsidR="00CF20AD" w:rsidRPr="0037044B" w:rsidRDefault="00CF20AD" w:rsidP="006C3AC7">
            <w:pPr>
              <w:rPr>
                <w:vertAlign w:val="superscript"/>
              </w:rPr>
            </w:pPr>
            <w:r w:rsidRPr="0037044B">
              <w:t>Specificity</w:t>
            </w:r>
            <w:r w:rsidR="00A73E90" w:rsidRPr="0037044B">
              <w:rPr>
                <w:rFonts w:hint="eastAsia"/>
              </w:rPr>
              <w:t>, %</w:t>
            </w:r>
          </w:p>
        </w:tc>
        <w:tc>
          <w:tcPr>
            <w:tcW w:w="1517" w:type="dxa"/>
          </w:tcPr>
          <w:p w14:paraId="49101CAF" w14:textId="7D76C723" w:rsidR="00CF20AD" w:rsidRPr="0037044B" w:rsidRDefault="00CF20AD" w:rsidP="006C3AC7">
            <w:r w:rsidRPr="0037044B">
              <w:t>Precision</w:t>
            </w:r>
            <w:r w:rsidR="00A73E90" w:rsidRPr="0037044B">
              <w:rPr>
                <w:rFonts w:hint="eastAsia"/>
              </w:rPr>
              <w:t>, %</w:t>
            </w:r>
          </w:p>
        </w:tc>
        <w:tc>
          <w:tcPr>
            <w:tcW w:w="1517" w:type="dxa"/>
          </w:tcPr>
          <w:p w14:paraId="0A29318E" w14:textId="51B353CF" w:rsidR="00CF20AD" w:rsidRPr="0037044B" w:rsidRDefault="00CF20AD" w:rsidP="006C3AC7">
            <w:pPr>
              <w:rPr>
                <w:vertAlign w:val="superscript"/>
              </w:rPr>
            </w:pPr>
            <w:r w:rsidRPr="0037044B">
              <w:t>F1 score</w:t>
            </w:r>
            <w:r w:rsidR="00A73E90" w:rsidRPr="0037044B">
              <w:rPr>
                <w:rFonts w:hint="eastAsia"/>
              </w:rPr>
              <w:t>, %</w:t>
            </w:r>
          </w:p>
        </w:tc>
      </w:tr>
      <w:tr w:rsidR="0037044B" w:rsidRPr="0037044B" w14:paraId="6CD5DCDB" w14:textId="77777777" w:rsidTr="006C3AC7">
        <w:tc>
          <w:tcPr>
            <w:tcW w:w="1517" w:type="dxa"/>
          </w:tcPr>
          <w:p w14:paraId="753C1353" w14:textId="77777777" w:rsidR="00CF20AD" w:rsidRPr="0037044B" w:rsidRDefault="00CF20AD" w:rsidP="006C3AC7">
            <w:r w:rsidRPr="0037044B">
              <w:t xml:space="preserve">Hand movement speed + </w:t>
            </w:r>
            <w:proofErr w:type="spellStart"/>
            <w:r w:rsidRPr="0037044B">
              <w:t>Scanpath</w:t>
            </w:r>
            <w:proofErr w:type="spellEnd"/>
            <w:r w:rsidRPr="0037044B">
              <w:t xml:space="preserve"> length + The number of errors</w:t>
            </w:r>
          </w:p>
        </w:tc>
        <w:tc>
          <w:tcPr>
            <w:tcW w:w="1517" w:type="dxa"/>
          </w:tcPr>
          <w:p w14:paraId="1CBE5329" w14:textId="77777777" w:rsidR="00CF20AD" w:rsidRPr="0037044B" w:rsidRDefault="00CF20AD" w:rsidP="006C3AC7">
            <w:r w:rsidRPr="0037044B">
              <w:t>88.9</w:t>
            </w:r>
          </w:p>
        </w:tc>
        <w:tc>
          <w:tcPr>
            <w:tcW w:w="1517" w:type="dxa"/>
          </w:tcPr>
          <w:p w14:paraId="4C89170C" w14:textId="77777777" w:rsidR="00CF20AD" w:rsidRPr="0037044B" w:rsidRDefault="00CF20AD" w:rsidP="006C3AC7">
            <w:r w:rsidRPr="0037044B">
              <w:t>87.5</w:t>
            </w:r>
          </w:p>
        </w:tc>
        <w:tc>
          <w:tcPr>
            <w:tcW w:w="1517" w:type="dxa"/>
          </w:tcPr>
          <w:p w14:paraId="42460851" w14:textId="77777777" w:rsidR="00CF20AD" w:rsidRPr="0037044B" w:rsidRDefault="00CF20AD" w:rsidP="006C3AC7">
            <w:r w:rsidRPr="0037044B">
              <w:t>90.0</w:t>
            </w:r>
          </w:p>
        </w:tc>
        <w:tc>
          <w:tcPr>
            <w:tcW w:w="1517" w:type="dxa"/>
          </w:tcPr>
          <w:p w14:paraId="13B9E6EB" w14:textId="77777777" w:rsidR="00CF20AD" w:rsidRPr="0037044B" w:rsidRDefault="00CF20AD" w:rsidP="006C3AC7">
            <w:r w:rsidRPr="0037044B">
              <w:t>87.5</w:t>
            </w:r>
          </w:p>
        </w:tc>
        <w:tc>
          <w:tcPr>
            <w:tcW w:w="1517" w:type="dxa"/>
          </w:tcPr>
          <w:p w14:paraId="5DDC7087" w14:textId="77777777" w:rsidR="00CF20AD" w:rsidRPr="0037044B" w:rsidRDefault="00CF20AD" w:rsidP="006C3AC7">
            <w:r w:rsidRPr="0037044B">
              <w:t>87.5</w:t>
            </w:r>
          </w:p>
        </w:tc>
      </w:tr>
      <w:tr w:rsidR="0037044B" w:rsidRPr="0037044B" w14:paraId="34E6290B" w14:textId="77777777" w:rsidTr="006C3AC7">
        <w:tc>
          <w:tcPr>
            <w:tcW w:w="1517" w:type="dxa"/>
          </w:tcPr>
          <w:p w14:paraId="6386BA63" w14:textId="6F2BC085" w:rsidR="00CF20AD" w:rsidRPr="0037044B" w:rsidRDefault="00CF20AD" w:rsidP="006C3AC7">
            <w:pPr>
              <w:rPr>
                <w:vertAlign w:val="superscript"/>
              </w:rPr>
            </w:pPr>
            <w:proofErr w:type="spellStart"/>
            <w:r w:rsidRPr="0037044B">
              <w:t>Scanpath</w:t>
            </w:r>
            <w:proofErr w:type="spellEnd"/>
            <w:r w:rsidRPr="0037044B">
              <w:t xml:space="preserve"> length + </w:t>
            </w:r>
            <w:r w:rsidR="00A73E90" w:rsidRPr="0037044B">
              <w:rPr>
                <w:rFonts w:hint="eastAsia"/>
              </w:rPr>
              <w:t>T</w:t>
            </w:r>
            <w:r w:rsidRPr="0037044B">
              <w:t>ime to completion + The number of errors</w:t>
            </w:r>
          </w:p>
        </w:tc>
        <w:tc>
          <w:tcPr>
            <w:tcW w:w="1517" w:type="dxa"/>
          </w:tcPr>
          <w:p w14:paraId="42A9597B" w14:textId="77777777" w:rsidR="00CF20AD" w:rsidRPr="0037044B" w:rsidRDefault="00CF20AD" w:rsidP="006C3AC7">
            <w:r w:rsidRPr="0037044B">
              <w:t>83.3</w:t>
            </w:r>
          </w:p>
        </w:tc>
        <w:tc>
          <w:tcPr>
            <w:tcW w:w="1517" w:type="dxa"/>
          </w:tcPr>
          <w:p w14:paraId="75DAA4A3" w14:textId="77777777" w:rsidR="00CF20AD" w:rsidRPr="0037044B" w:rsidRDefault="00CF20AD" w:rsidP="006C3AC7">
            <w:r w:rsidRPr="0037044B">
              <w:t>83.3</w:t>
            </w:r>
          </w:p>
        </w:tc>
        <w:tc>
          <w:tcPr>
            <w:tcW w:w="1517" w:type="dxa"/>
          </w:tcPr>
          <w:p w14:paraId="5FEB0310" w14:textId="77777777" w:rsidR="00CF20AD" w:rsidRPr="0037044B" w:rsidRDefault="00CF20AD" w:rsidP="006C3AC7">
            <w:r w:rsidRPr="0037044B">
              <w:t>83.3</w:t>
            </w:r>
          </w:p>
        </w:tc>
        <w:tc>
          <w:tcPr>
            <w:tcW w:w="1517" w:type="dxa"/>
          </w:tcPr>
          <w:p w14:paraId="55E174C6" w14:textId="77777777" w:rsidR="00CF20AD" w:rsidRPr="0037044B" w:rsidRDefault="00CF20AD" w:rsidP="006C3AC7">
            <w:r w:rsidRPr="0037044B">
              <w:t>90.9</w:t>
            </w:r>
          </w:p>
        </w:tc>
        <w:tc>
          <w:tcPr>
            <w:tcW w:w="1517" w:type="dxa"/>
          </w:tcPr>
          <w:p w14:paraId="4549A25A" w14:textId="77777777" w:rsidR="00CF20AD" w:rsidRPr="0037044B" w:rsidRDefault="00CF20AD" w:rsidP="006C3AC7">
            <w:r w:rsidRPr="0037044B">
              <w:t>87.0</w:t>
            </w:r>
          </w:p>
        </w:tc>
      </w:tr>
      <w:tr w:rsidR="0037044B" w:rsidRPr="0037044B" w14:paraId="23CDBAB4" w14:textId="77777777" w:rsidTr="006C3AC7">
        <w:tc>
          <w:tcPr>
            <w:tcW w:w="1517" w:type="dxa"/>
          </w:tcPr>
          <w:p w14:paraId="7CC1565F" w14:textId="77777777" w:rsidR="00CF20AD" w:rsidRPr="0037044B" w:rsidRDefault="00CF20AD" w:rsidP="006C3AC7">
            <w:r w:rsidRPr="0037044B">
              <w:t>Hand movement speed + The number of errors</w:t>
            </w:r>
          </w:p>
        </w:tc>
        <w:tc>
          <w:tcPr>
            <w:tcW w:w="1517" w:type="dxa"/>
          </w:tcPr>
          <w:p w14:paraId="201B7060" w14:textId="77777777" w:rsidR="00CF20AD" w:rsidRPr="0037044B" w:rsidRDefault="00CF20AD" w:rsidP="006C3AC7">
            <w:r w:rsidRPr="0037044B">
              <w:t>83.3</w:t>
            </w:r>
          </w:p>
        </w:tc>
        <w:tc>
          <w:tcPr>
            <w:tcW w:w="1517" w:type="dxa"/>
          </w:tcPr>
          <w:p w14:paraId="57B2E213" w14:textId="77777777" w:rsidR="00CF20AD" w:rsidRPr="0037044B" w:rsidRDefault="00CF20AD" w:rsidP="006C3AC7">
            <w:r w:rsidRPr="0037044B">
              <w:t>81.8</w:t>
            </w:r>
          </w:p>
        </w:tc>
        <w:tc>
          <w:tcPr>
            <w:tcW w:w="1517" w:type="dxa"/>
          </w:tcPr>
          <w:p w14:paraId="0497CC85" w14:textId="77777777" w:rsidR="00CF20AD" w:rsidRPr="0037044B" w:rsidRDefault="00CF20AD" w:rsidP="006C3AC7">
            <w:r w:rsidRPr="0037044B">
              <w:t>85.7</w:t>
            </w:r>
          </w:p>
        </w:tc>
        <w:tc>
          <w:tcPr>
            <w:tcW w:w="1517" w:type="dxa"/>
          </w:tcPr>
          <w:p w14:paraId="4E8DC715" w14:textId="77777777" w:rsidR="00CF20AD" w:rsidRPr="0037044B" w:rsidRDefault="00CF20AD" w:rsidP="006C3AC7">
            <w:r w:rsidRPr="0037044B">
              <w:t>90.0</w:t>
            </w:r>
          </w:p>
        </w:tc>
        <w:tc>
          <w:tcPr>
            <w:tcW w:w="1517" w:type="dxa"/>
          </w:tcPr>
          <w:p w14:paraId="301B5662" w14:textId="77777777" w:rsidR="00CF20AD" w:rsidRPr="0037044B" w:rsidRDefault="00CF20AD" w:rsidP="006C3AC7">
            <w:r w:rsidRPr="0037044B">
              <w:t>85.7</w:t>
            </w:r>
          </w:p>
        </w:tc>
      </w:tr>
      <w:tr w:rsidR="0037044B" w:rsidRPr="0037044B" w14:paraId="437493BF" w14:textId="77777777" w:rsidTr="006C3AC7">
        <w:tc>
          <w:tcPr>
            <w:tcW w:w="1517" w:type="dxa"/>
          </w:tcPr>
          <w:p w14:paraId="268061B6" w14:textId="77777777" w:rsidR="00CF20AD" w:rsidRPr="0037044B" w:rsidRDefault="00CF20AD" w:rsidP="006C3AC7">
            <w:r w:rsidRPr="0037044B">
              <w:t xml:space="preserve">Hand movement speed + </w:t>
            </w:r>
            <w:proofErr w:type="spellStart"/>
            <w:r w:rsidRPr="0037044B">
              <w:t>Scanpath</w:t>
            </w:r>
            <w:proofErr w:type="spellEnd"/>
            <w:r w:rsidRPr="0037044B">
              <w:t xml:space="preserve"> length</w:t>
            </w:r>
          </w:p>
        </w:tc>
        <w:tc>
          <w:tcPr>
            <w:tcW w:w="1517" w:type="dxa"/>
          </w:tcPr>
          <w:p w14:paraId="26314030" w14:textId="77777777" w:rsidR="00CF20AD" w:rsidRPr="0037044B" w:rsidRDefault="00CF20AD" w:rsidP="006C3AC7">
            <w:r w:rsidRPr="0037044B">
              <w:t>77.8</w:t>
            </w:r>
          </w:p>
        </w:tc>
        <w:tc>
          <w:tcPr>
            <w:tcW w:w="1517" w:type="dxa"/>
          </w:tcPr>
          <w:p w14:paraId="4A782656" w14:textId="77777777" w:rsidR="00CF20AD" w:rsidRPr="0037044B" w:rsidRDefault="00CF20AD" w:rsidP="006C3AC7">
            <w:r w:rsidRPr="0037044B">
              <w:t>77.8</w:t>
            </w:r>
          </w:p>
        </w:tc>
        <w:tc>
          <w:tcPr>
            <w:tcW w:w="1517" w:type="dxa"/>
          </w:tcPr>
          <w:p w14:paraId="7E639438" w14:textId="77777777" w:rsidR="00CF20AD" w:rsidRPr="0037044B" w:rsidRDefault="00CF20AD" w:rsidP="006C3AC7">
            <w:r w:rsidRPr="0037044B">
              <w:t>77.8</w:t>
            </w:r>
          </w:p>
        </w:tc>
        <w:tc>
          <w:tcPr>
            <w:tcW w:w="1517" w:type="dxa"/>
          </w:tcPr>
          <w:p w14:paraId="4D3A2686" w14:textId="77777777" w:rsidR="00CF20AD" w:rsidRPr="0037044B" w:rsidRDefault="00CF20AD" w:rsidP="006C3AC7">
            <w:r w:rsidRPr="0037044B">
              <w:t>77.8</w:t>
            </w:r>
          </w:p>
        </w:tc>
        <w:tc>
          <w:tcPr>
            <w:tcW w:w="1517" w:type="dxa"/>
          </w:tcPr>
          <w:p w14:paraId="4AE4B806" w14:textId="77777777" w:rsidR="00CF20AD" w:rsidRPr="0037044B" w:rsidRDefault="00CF20AD" w:rsidP="006C3AC7">
            <w:r w:rsidRPr="0037044B">
              <w:t>77.8</w:t>
            </w:r>
          </w:p>
        </w:tc>
      </w:tr>
      <w:tr w:rsidR="0037044B" w:rsidRPr="0037044B" w14:paraId="766CB032" w14:textId="77777777" w:rsidTr="006C3AC7">
        <w:tc>
          <w:tcPr>
            <w:tcW w:w="1517" w:type="dxa"/>
          </w:tcPr>
          <w:p w14:paraId="6A54F0DC" w14:textId="77777777" w:rsidR="00CF20AD" w:rsidRPr="0037044B" w:rsidRDefault="00CF20AD" w:rsidP="006C3AC7">
            <w:proofErr w:type="spellStart"/>
            <w:r w:rsidRPr="0037044B">
              <w:t>Scanpath</w:t>
            </w:r>
            <w:proofErr w:type="spellEnd"/>
            <w:r w:rsidRPr="0037044B">
              <w:t xml:space="preserve"> length + The number of errors</w:t>
            </w:r>
          </w:p>
        </w:tc>
        <w:tc>
          <w:tcPr>
            <w:tcW w:w="1517" w:type="dxa"/>
          </w:tcPr>
          <w:p w14:paraId="57A90608" w14:textId="77777777" w:rsidR="00CF20AD" w:rsidRPr="0037044B" w:rsidRDefault="00CF20AD" w:rsidP="006C3AC7">
            <w:r w:rsidRPr="0037044B">
              <w:t>77.8</w:t>
            </w:r>
          </w:p>
        </w:tc>
        <w:tc>
          <w:tcPr>
            <w:tcW w:w="1517" w:type="dxa"/>
          </w:tcPr>
          <w:p w14:paraId="0A594025" w14:textId="77777777" w:rsidR="00CF20AD" w:rsidRPr="0037044B" w:rsidRDefault="00CF20AD" w:rsidP="006C3AC7">
            <w:r w:rsidRPr="0037044B">
              <w:t>72.7</w:t>
            </w:r>
          </w:p>
        </w:tc>
        <w:tc>
          <w:tcPr>
            <w:tcW w:w="1517" w:type="dxa"/>
          </w:tcPr>
          <w:p w14:paraId="1CFE79C0" w14:textId="77777777" w:rsidR="00CF20AD" w:rsidRPr="0037044B" w:rsidRDefault="00CF20AD" w:rsidP="006C3AC7">
            <w:r w:rsidRPr="0037044B">
              <w:t>85.7</w:t>
            </w:r>
          </w:p>
        </w:tc>
        <w:tc>
          <w:tcPr>
            <w:tcW w:w="1517" w:type="dxa"/>
          </w:tcPr>
          <w:p w14:paraId="699177F7" w14:textId="77777777" w:rsidR="00CF20AD" w:rsidRPr="0037044B" w:rsidRDefault="00CF20AD" w:rsidP="006C3AC7">
            <w:r w:rsidRPr="0037044B">
              <w:t>88.9</w:t>
            </w:r>
          </w:p>
        </w:tc>
        <w:tc>
          <w:tcPr>
            <w:tcW w:w="1517" w:type="dxa"/>
          </w:tcPr>
          <w:p w14:paraId="0CB427EF" w14:textId="77777777" w:rsidR="00CF20AD" w:rsidRPr="0037044B" w:rsidRDefault="00CF20AD" w:rsidP="006C3AC7">
            <w:r w:rsidRPr="0037044B">
              <w:t>80.0</w:t>
            </w:r>
          </w:p>
        </w:tc>
      </w:tr>
    </w:tbl>
    <w:p w14:paraId="68BFA09F" w14:textId="6C489196" w:rsidR="00C226AB" w:rsidRPr="0037044B" w:rsidRDefault="00C226AB" w:rsidP="0079580F">
      <w:bookmarkStart w:id="2" w:name="147n2zr" w:colFirst="0" w:colLast="0"/>
      <w:bookmarkEnd w:id="2"/>
    </w:p>
    <w:sectPr w:rsidR="00C226AB" w:rsidRPr="0037044B">
      <w:pgSz w:w="12240" w:h="15840"/>
      <w:pgMar w:top="1440" w:right="1800" w:bottom="1440" w:left="180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37788" w14:textId="77777777" w:rsidR="004D5A0F" w:rsidRDefault="004D5A0F">
      <w:r>
        <w:separator/>
      </w:r>
    </w:p>
  </w:endnote>
  <w:endnote w:type="continuationSeparator" w:id="0">
    <w:p w14:paraId="4C7127B0" w14:textId="77777777" w:rsidR="004D5A0F" w:rsidRDefault="004D5A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09D74F" w14:textId="77777777" w:rsidR="004D5A0F" w:rsidRDefault="004D5A0F">
      <w:r>
        <w:separator/>
      </w:r>
    </w:p>
  </w:footnote>
  <w:footnote w:type="continuationSeparator" w:id="0">
    <w:p w14:paraId="00CDDD63" w14:textId="77777777" w:rsidR="004D5A0F" w:rsidRDefault="004D5A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162464"/>
    <w:multiLevelType w:val="multilevel"/>
    <w:tmpl w:val="7C54228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9406478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26AB"/>
    <w:rsid w:val="002C2AA0"/>
    <w:rsid w:val="0037044B"/>
    <w:rsid w:val="004D5A0F"/>
    <w:rsid w:val="0079580F"/>
    <w:rsid w:val="007D73B7"/>
    <w:rsid w:val="009579AC"/>
    <w:rsid w:val="00A73E90"/>
    <w:rsid w:val="00B513F2"/>
    <w:rsid w:val="00BE783F"/>
    <w:rsid w:val="00C17F04"/>
    <w:rsid w:val="00C226AB"/>
    <w:rsid w:val="00CF20AD"/>
    <w:rsid w:val="00E65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813F7A"/>
  <w15:docId w15:val="{39792B21-EB24-4E46-921A-C27E77CC7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="Cambria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/>
      <w:outlineLvl w:val="0"/>
    </w:pPr>
    <w:rPr>
      <w:rFonts w:ascii="Calibri" w:eastAsia="Calibri" w:hAnsi="Calibri" w:cs="Calibri"/>
      <w:b/>
      <w:color w:val="335B8A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spacing w:before="200"/>
      <w:outlineLvl w:val="1"/>
    </w:pPr>
    <w:rPr>
      <w:rFonts w:ascii="Calibri" w:eastAsia="Calibri" w:hAnsi="Calibri" w:cs="Calibri"/>
      <w:b/>
      <w:color w:val="4F81BD"/>
      <w:sz w:val="26"/>
      <w:szCs w:val="26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before="200"/>
      <w:outlineLvl w:val="2"/>
    </w:pPr>
    <w:rPr>
      <w:rFonts w:ascii="Calibri" w:eastAsia="Calibri" w:hAnsi="Calibri" w:cs="Calibri"/>
      <w:b/>
      <w:color w:val="4F81BD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00"/>
      <w:outlineLvl w:val="3"/>
    </w:pPr>
    <w:rPr>
      <w:rFonts w:ascii="Calibri" w:eastAsia="Calibri" w:hAnsi="Calibri" w:cs="Calibri"/>
      <w:b/>
      <w:i/>
      <w:color w:val="4F81BD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c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ad">
    <w:name w:val="annotation text"/>
    <w:basedOn w:val="a"/>
    <w:link w:val="Char"/>
    <w:uiPriority w:val="99"/>
    <w:semiHidden/>
    <w:unhideWhenUsed/>
  </w:style>
  <w:style w:type="character" w:customStyle="1" w:styleId="Char">
    <w:name w:val="메모 텍스트 Char"/>
    <w:basedOn w:val="a0"/>
    <w:link w:val="ad"/>
    <w:uiPriority w:val="99"/>
    <w:semiHidden/>
  </w:style>
  <w:style w:type="character" w:styleId="ae">
    <w:name w:val="annotation reference"/>
    <w:basedOn w:val="a0"/>
    <w:uiPriority w:val="99"/>
    <w:semiHidden/>
    <w:unhideWhenUsed/>
    <w:rPr>
      <w:sz w:val="18"/>
      <w:szCs w:val="18"/>
    </w:rPr>
  </w:style>
  <w:style w:type="character" w:customStyle="1" w:styleId="2Char">
    <w:name w:val="제목 2 Char"/>
    <w:basedOn w:val="a0"/>
    <w:link w:val="2"/>
    <w:uiPriority w:val="9"/>
    <w:rsid w:val="00CF20AD"/>
    <w:rPr>
      <w:rFonts w:ascii="Calibri" w:eastAsia="Calibri" w:hAnsi="Calibri" w:cs="Calibri"/>
      <w:b/>
      <w:color w:val="4F81BD"/>
      <w:sz w:val="26"/>
      <w:szCs w:val="26"/>
    </w:rPr>
  </w:style>
  <w:style w:type="paragraph" w:styleId="af">
    <w:name w:val="header"/>
    <w:basedOn w:val="a"/>
    <w:link w:val="Char0"/>
    <w:uiPriority w:val="99"/>
    <w:unhideWhenUsed/>
    <w:rsid w:val="0037044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f"/>
    <w:uiPriority w:val="99"/>
    <w:rsid w:val="0037044B"/>
  </w:style>
  <w:style w:type="paragraph" w:styleId="af0">
    <w:name w:val="footer"/>
    <w:basedOn w:val="a"/>
    <w:link w:val="Char1"/>
    <w:uiPriority w:val="99"/>
    <w:unhideWhenUsed/>
    <w:rsid w:val="0037044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f0"/>
    <w:uiPriority w:val="99"/>
    <w:rsid w:val="003704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Bogyeom Park</cp:lastModifiedBy>
  <cp:revision>6</cp:revision>
  <dcterms:created xsi:type="dcterms:W3CDTF">2023-12-28T12:24:00Z</dcterms:created>
  <dcterms:modified xsi:type="dcterms:W3CDTF">2024-04-11T06:49:00Z</dcterms:modified>
</cp:coreProperties>
</file>